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4.</w:t>
      </w:r>
      <w:r>
        <w:rPr>
          <w:lang w:val="en-GB"/>
        </w:rPr>
        <w:t xml:space="preserve"> Main features of genes accumulating transcripts in the </w:t>
      </w:r>
      <w:r>
        <w:rPr>
          <w:i/>
          <w:lang w:val="en-GB"/>
        </w:rPr>
        <w:t>mat-</w:t>
      </w:r>
      <w:r>
        <w:rPr>
          <w:lang w:val="en-GB"/>
        </w:rPr>
        <w:t xml:space="preserve"> strai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900"/>
        <w:gridCol w:w="3780"/>
        <w:gridCol w:w="1080"/>
        <w:gridCol w:w="720"/>
        <w:gridCol w:w="720"/>
        <w:gridCol w:w="72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number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name or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- specific express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PR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R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82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1,5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MF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R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3,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M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6_7350 (Δ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,5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a_7_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,9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7_9070 (Δ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,6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RE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12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,0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hydrate ester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10930 (Δ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,7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,2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a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10935 (Δ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,2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6_10330 (Δ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9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olyketide synth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135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7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6_86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6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3_103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6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0_8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4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10945 (Δ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2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7_875 (Δ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1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66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0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0_11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,0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roxyisobutyrate dehydrogen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ad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13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9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6_64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8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side hydrol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7_41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8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bberellin dioxygen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66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8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12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8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matinase 1 precurs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213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6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3_74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6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cohol dehydrogen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218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6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phenyl dioxygen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14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6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a_5_71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6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60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6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10940 (Δ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6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219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oxisomal alcohol oxid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218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5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5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nad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29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5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se transpor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5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 prote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12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4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7_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4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57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transpor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146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3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ketoacyl-(acyl-carrier-protein) reduct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101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3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syl transfer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3_8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2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hydrate ester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18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2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141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ctose perme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6_67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1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3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1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81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1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45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1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eaxanthin epoxid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14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1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itol dehydrogen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6_115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1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saccharide ly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7_1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1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acil phosphoribosyltransfer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132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1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3_1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1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16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H oxid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42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98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52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110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side hydrol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134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3_104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70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95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3_56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2_134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1_179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phosphate  transpor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6_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0_10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,0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4_110 (Δ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_5_15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known func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vertAlign w:val="superscript"/>
          <w:lang w:val="en-GB"/>
        </w:rPr>
        <w:t xml:space="preserve">a </w:t>
      </w:r>
      <w:r>
        <w:rPr>
          <w:lang w:val="en-GB"/>
        </w:rPr>
        <w:t>Genes selected for deletion are marked with Δ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vertAlign w:val="superscript"/>
          <w:lang w:val="en-GB"/>
        </w:rPr>
        <w:t>b</w:t>
      </w:r>
      <w:r>
        <w:rPr>
          <w:lang w:val="en-GB"/>
        </w:rPr>
        <w:t xml:space="preserve"> A: gene activated by FPR1; R: gene repressed by FPR1; 0: gene not controlled by FPR1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vertAlign w:val="superscript"/>
          <w:lang w:val="en-GB"/>
        </w:rPr>
        <w:t>c</w:t>
      </w:r>
      <w:r>
        <w:rPr>
          <w:lang w:val="en-GB"/>
        </w:rPr>
        <w:t xml:space="preserve"> A: gene activated by FMR1; R: gene repressed by FMR1; 0: gene not controlled by FMR1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12:10:00Z</dcterms:created>
  <dc:creator>rstd</dc:creator>
  <dc:description/>
  <cp:keywords/>
  <dc:language>en-US</dc:language>
  <cp:lastModifiedBy>rstd</cp:lastModifiedBy>
  <dcterms:modified xsi:type="dcterms:W3CDTF">2011-06-06T11:17:00Z</dcterms:modified>
  <cp:revision>12</cp:revision>
  <dc:subject/>
  <dc:title>Gene number</dc:title>
</cp:coreProperties>
</file>